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51DF" w:rsidRPr="00FA5336" w:rsidRDefault="006951DF" w:rsidP="006951DF">
      <w:pPr>
        <w:rPr>
          <w:rFonts w:ascii="Arial" w:hAnsi="Arial" w:cs="Arial"/>
          <w:lang w:val="en-US"/>
        </w:rPr>
      </w:pPr>
      <w:r w:rsidRPr="00FA5336">
        <w:rPr>
          <w:rFonts w:ascii="Arial" w:hAnsi="Arial" w:cs="Arial"/>
          <w:b/>
          <w:lang w:val="en-US"/>
        </w:rPr>
        <w:t xml:space="preserve">Table </w:t>
      </w:r>
      <w:r w:rsidR="00FA5336" w:rsidRPr="00FA5336">
        <w:rPr>
          <w:rFonts w:ascii="Arial" w:hAnsi="Arial" w:cs="Arial"/>
          <w:b/>
          <w:lang w:val="en-US"/>
        </w:rPr>
        <w:t>S</w:t>
      </w:r>
      <w:r w:rsidRPr="00FA5336">
        <w:rPr>
          <w:rFonts w:ascii="Arial" w:hAnsi="Arial" w:cs="Arial"/>
          <w:b/>
          <w:lang w:val="en-US"/>
        </w:rPr>
        <w:t>2</w:t>
      </w:r>
      <w:r w:rsidR="00FA5336">
        <w:rPr>
          <w:rFonts w:ascii="Arial" w:hAnsi="Arial" w:cs="Arial"/>
          <w:b/>
          <w:lang w:val="en-US"/>
        </w:rPr>
        <w:t>.</w:t>
      </w:r>
      <w:r w:rsidRPr="00FA5336">
        <w:rPr>
          <w:rFonts w:ascii="Arial" w:hAnsi="Arial" w:cs="Arial"/>
          <w:lang w:val="en-US"/>
        </w:rPr>
        <w:t xml:space="preserve"> Ribosomal proteins encoded on the nucleomorph of three cryptophytes and one </w:t>
      </w:r>
      <w:r w:rsidR="001D4B48" w:rsidRPr="00FA5336">
        <w:rPr>
          <w:rFonts w:ascii="Arial" w:hAnsi="Arial" w:cs="Arial"/>
          <w:lang w:val="en-US"/>
        </w:rPr>
        <w:t>c</w:t>
      </w:r>
      <w:r w:rsidRPr="00FA5336">
        <w:rPr>
          <w:rFonts w:ascii="Arial" w:hAnsi="Arial" w:cs="Arial"/>
          <w:lang w:val="en-US"/>
        </w:rPr>
        <w:t>hlorarachniophyte. Proteins encoded on all four genomes are shown in bold, Orpc proteins are highlighted in green.</w:t>
      </w:r>
    </w:p>
    <w:p w:rsidR="006951DF" w:rsidRPr="00FA5336" w:rsidRDefault="006951DF" w:rsidP="006951DF">
      <w:pPr>
        <w:rPr>
          <w:rFonts w:ascii="Arial" w:hAnsi="Arial" w:cs="Arial"/>
          <w:lang w:val="en-US"/>
        </w:rPr>
      </w:pPr>
    </w:p>
    <w:tbl>
      <w:tblPr>
        <w:tblW w:w="7100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1052"/>
        <w:gridCol w:w="1004"/>
        <w:gridCol w:w="1174"/>
        <w:gridCol w:w="1330"/>
        <w:gridCol w:w="2219"/>
        <w:gridCol w:w="1119"/>
      </w:tblGrid>
      <w:tr w:rsidR="006951DF" w:rsidRPr="00FA5336" w:rsidTr="006951DF">
        <w:trPr>
          <w:trHeight w:val="615"/>
        </w:trPr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bookmarkStart w:id="0" w:name="RANGE!A1:F72"/>
            <w:r w:rsidRPr="00FA5336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  <w:bookmarkEnd w:id="0"/>
          </w:p>
        </w:tc>
        <w:tc>
          <w:tcPr>
            <w:tcW w:w="3244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ryptophyta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hlorarachniophyta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</w:tr>
      <w:tr w:rsidR="006951DF" w:rsidRPr="00FA5336" w:rsidTr="006951DF">
        <w:trPr>
          <w:trHeight w:val="78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ukaryotic ribosomal protei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FA533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Guillardia theta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FA533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Hemiselmis andersenii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FA533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Cryptomonas paramecium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FA533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Bigelowiella natan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karyotic homolog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A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sp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sp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sp4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S2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2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S5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3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S3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3A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3A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3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3a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3a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4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5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S7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6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S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s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8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9(S7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9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S4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1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10B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10B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10B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10B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1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1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1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11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1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S17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S1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S1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1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1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1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13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1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S15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1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1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1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14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1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S11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1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1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1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15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1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S19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S15A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S15A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s15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s15A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S8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1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1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1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16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1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S9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1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1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1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17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17E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S1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s1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S13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S1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S1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s1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s19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S2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S2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s2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s20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S10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S2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S2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s2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2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2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2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23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2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S12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S2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S2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s2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s24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S2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S2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s2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s25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2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2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2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26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2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2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2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2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27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2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27A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27A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27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27A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27A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2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2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2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28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s2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S2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S2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s2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s29A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S14</w:t>
            </w:r>
          </w:p>
        </w:tc>
      </w:tr>
      <w:tr w:rsidR="006951DF" w:rsidRPr="00FA5336" w:rsidTr="006951DF">
        <w:trPr>
          <w:trHeight w:val="315"/>
        </w:trPr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S30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s30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s30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s30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L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3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3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lastRenderedPageBreak/>
              <w:t>rpL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4/L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4/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4/1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5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18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6B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6B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6B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7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30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7A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7A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7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7A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7Ae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8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2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9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6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1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1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1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10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10/e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16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10A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10A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10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10A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10A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1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1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11B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11B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11B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1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5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1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1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1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12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12 *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11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1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1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1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13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13A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13A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13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13A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13A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13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1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1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1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14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14A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1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1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1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15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1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1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1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1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17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1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22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1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1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1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18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18A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18A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18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18A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18A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1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1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1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19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1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2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2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2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21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2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2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2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23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2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14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23A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23A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23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23A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23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2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2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2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24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2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2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2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2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26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24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2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2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2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27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2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27A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27A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27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27A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27A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15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3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3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3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30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3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3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3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3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31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3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3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3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32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3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3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3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3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34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3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35A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35A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35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35A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3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3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3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36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36A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4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37A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37A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37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37A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37Ae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4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4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4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40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pl4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P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la0/P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la0/P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la0/P1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10</w:t>
            </w:r>
          </w:p>
        </w:tc>
      </w:tr>
      <w:tr w:rsidR="006951DF" w:rsidRPr="00FA5336" w:rsidTr="006951DF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P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la1/P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1DF" w:rsidRPr="00FA5336" w:rsidRDefault="006951DF" w:rsidP="00695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A5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L7/L12</w:t>
            </w:r>
          </w:p>
        </w:tc>
      </w:tr>
    </w:tbl>
    <w:p w:rsidR="006951DF" w:rsidRPr="00FA5336" w:rsidRDefault="006951DF" w:rsidP="006951DF">
      <w:pPr>
        <w:rPr>
          <w:rFonts w:ascii="Arial" w:hAnsi="Arial" w:cs="Arial"/>
        </w:rPr>
      </w:pPr>
    </w:p>
    <w:sectPr w:rsidR="006951DF" w:rsidRPr="00FA5336" w:rsidSect="007273D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hyphenationZone w:val="425"/>
  <w:characterSpacingControl w:val="doNotCompress"/>
  <w:compat/>
  <w:rsids>
    <w:rsidRoot w:val="00D63B76"/>
    <w:rsid w:val="00000DB7"/>
    <w:rsid w:val="00052251"/>
    <w:rsid w:val="00073919"/>
    <w:rsid w:val="001D4B48"/>
    <w:rsid w:val="0033047A"/>
    <w:rsid w:val="006951DF"/>
    <w:rsid w:val="007273DD"/>
    <w:rsid w:val="009904A6"/>
    <w:rsid w:val="00B56498"/>
    <w:rsid w:val="00CE1D95"/>
    <w:rsid w:val="00D63B76"/>
    <w:rsid w:val="00EE2F3E"/>
    <w:rsid w:val="00FA53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273DD"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125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2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5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2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zauner</dc:creator>
  <cp:keywords/>
  <dc:description/>
  <cp:lastModifiedBy>hempel_l</cp:lastModifiedBy>
  <cp:revision>3</cp:revision>
  <dcterms:created xsi:type="dcterms:W3CDTF">2013-08-05T12:16:00Z</dcterms:created>
  <dcterms:modified xsi:type="dcterms:W3CDTF">2013-08-06T09:29:00Z</dcterms:modified>
</cp:coreProperties>
</file>